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3D0F2" w14:textId="77777777" w:rsidR="00336933" w:rsidRDefault="00336933" w:rsidP="0033693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ppendix</w:t>
      </w:r>
    </w:p>
    <w:p w14:paraId="4B23B35F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33A52D16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of Contents:</w:t>
      </w:r>
    </w:p>
    <w:p w14:paraId="62BF7C35" w14:textId="77777777" w:rsidR="00336933" w:rsidRDefault="00336933" w:rsidP="00336933">
      <w:pPr>
        <w:spacing w:line="276" w:lineRule="auto"/>
        <w:ind w:left="360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1. </w:t>
      </w:r>
      <w:r w:rsidRPr="0014040F">
        <w:rPr>
          <w:b/>
          <w:bCs/>
          <w:sz w:val="22"/>
          <w:szCs w:val="22"/>
          <w:lang w:val="en-US"/>
        </w:rPr>
        <w:t>Appendix Table 1</w:t>
      </w:r>
      <w:r>
        <w:rPr>
          <w:b/>
          <w:bCs/>
          <w:sz w:val="22"/>
          <w:szCs w:val="22"/>
          <w:lang w:val="en-US"/>
        </w:rPr>
        <w:t>.</w:t>
      </w:r>
      <w:r w:rsidRPr="0014040F">
        <w:rPr>
          <w:sz w:val="22"/>
          <w:szCs w:val="22"/>
          <w:lang w:val="en-US"/>
        </w:rPr>
        <w:t xml:space="preserve"> Patient Characteristics of Hip Fracture Persona</w:t>
      </w:r>
    </w:p>
    <w:p w14:paraId="670CE793" w14:textId="77777777" w:rsidR="00336933" w:rsidRDefault="00336933" w:rsidP="00336933">
      <w:pPr>
        <w:spacing w:line="276" w:lineRule="auto"/>
        <w:ind w:firstLine="360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2. Appendix Table 2. </w:t>
      </w:r>
      <w:r w:rsidRPr="0014040F">
        <w:rPr>
          <w:sz w:val="22"/>
          <w:szCs w:val="22"/>
          <w:lang w:val="en-US"/>
        </w:rPr>
        <w:t>Patient Characteristics of the Heart Failure Persona with Diabetes</w:t>
      </w:r>
    </w:p>
    <w:p w14:paraId="751CE8F0" w14:textId="77777777" w:rsidR="00336933" w:rsidRPr="0014040F" w:rsidRDefault="00336933" w:rsidP="00336933">
      <w:pPr>
        <w:ind w:firstLine="360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3. Appendix Figure 1a. </w:t>
      </w:r>
      <w:r w:rsidRPr="0014040F">
        <w:rPr>
          <w:sz w:val="22"/>
          <w:szCs w:val="22"/>
          <w:lang w:val="en-US"/>
        </w:rPr>
        <w:t xml:space="preserve">Relationship of Index Inpatient Length of Stay to Inpatient Mortality by 5-year age groups, Hip </w:t>
      </w:r>
    </w:p>
    <w:p w14:paraId="712126A9" w14:textId="77777777" w:rsidR="00336933" w:rsidRDefault="00336933" w:rsidP="00336933">
      <w:pPr>
        <w:spacing w:line="276" w:lineRule="auto"/>
        <w:ind w:firstLine="360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4. Appendix Figure 1b. </w:t>
      </w:r>
      <w:r w:rsidRPr="0014040F">
        <w:rPr>
          <w:sz w:val="22"/>
          <w:szCs w:val="22"/>
          <w:lang w:val="en-US"/>
        </w:rPr>
        <w:t>Relationship of Index Inpatient Length of Stay to Inpatient Mortality by 5-year age groups, CHF+DM</w:t>
      </w:r>
      <w:r>
        <w:rPr>
          <w:b/>
          <w:bCs/>
          <w:sz w:val="22"/>
          <w:szCs w:val="22"/>
          <w:lang w:val="en-US"/>
        </w:rPr>
        <w:t xml:space="preserve"> </w:t>
      </w:r>
    </w:p>
    <w:p w14:paraId="1FD51BC1" w14:textId="77777777" w:rsidR="00336933" w:rsidRDefault="00336933" w:rsidP="00336933">
      <w:pPr>
        <w:spacing w:line="276" w:lineRule="auto"/>
        <w:ind w:firstLine="360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5. Appendix Figure 2a. </w:t>
      </w:r>
      <w:r w:rsidRPr="0014040F">
        <w:rPr>
          <w:sz w:val="22"/>
          <w:szCs w:val="22"/>
          <w:lang w:val="en-US"/>
        </w:rPr>
        <w:t>Relationship of Readmissions and Inpatient Mortality by 5-year age groups, Hip Persona</w:t>
      </w:r>
    </w:p>
    <w:p w14:paraId="4D96866A" w14:textId="63992604" w:rsidR="00336933" w:rsidRDefault="00336933" w:rsidP="00336933">
      <w:pPr>
        <w:ind w:firstLine="360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6. Appendix Figure 2b. </w:t>
      </w:r>
      <w:r w:rsidRPr="0014040F">
        <w:rPr>
          <w:sz w:val="22"/>
          <w:szCs w:val="22"/>
          <w:lang w:val="en-US"/>
        </w:rPr>
        <w:t>Relationship of Readmissions and Inpatient Mortality by 5-year age groups, CHF+DM Persona</w:t>
      </w:r>
    </w:p>
    <w:p w14:paraId="33C3FD08" w14:textId="77777777" w:rsidR="00336933" w:rsidRDefault="00336933" w:rsidP="00336933">
      <w:pPr>
        <w:spacing w:line="276" w:lineRule="auto"/>
        <w:ind w:firstLine="360"/>
        <w:rPr>
          <w:b/>
          <w:bCs/>
          <w:sz w:val="22"/>
          <w:szCs w:val="22"/>
          <w:lang w:val="en-US"/>
        </w:rPr>
      </w:pPr>
    </w:p>
    <w:p w14:paraId="00CEE052" w14:textId="77777777" w:rsidR="00336933" w:rsidRDefault="00336933" w:rsidP="00336933">
      <w:pPr>
        <w:spacing w:line="276" w:lineRule="auto"/>
        <w:ind w:left="360"/>
        <w:rPr>
          <w:b/>
          <w:bCs/>
          <w:sz w:val="22"/>
          <w:szCs w:val="22"/>
          <w:lang w:val="en-US"/>
        </w:rPr>
      </w:pPr>
    </w:p>
    <w:p w14:paraId="1B80570C" w14:textId="77777777" w:rsidR="00336933" w:rsidRPr="0014040F" w:rsidRDefault="00336933" w:rsidP="00336933">
      <w:pPr>
        <w:spacing w:line="276" w:lineRule="auto"/>
        <w:ind w:left="360"/>
        <w:rPr>
          <w:b/>
          <w:bCs/>
          <w:sz w:val="22"/>
          <w:szCs w:val="22"/>
          <w:lang w:val="en-US"/>
        </w:rPr>
      </w:pPr>
    </w:p>
    <w:p w14:paraId="2598361D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5B60B1D7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27936940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5D3979D7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010412CA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4516F28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322059C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B3DF9DE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33A780B8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3C01E47B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2FA70569" w14:textId="4023731B" w:rsidR="00862063" w:rsidRDefault="0086206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16995BB3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Appendix Table 1: Patient Characteristics of Hip Fracture Persona</w:t>
      </w:r>
    </w:p>
    <w:tbl>
      <w:tblPr>
        <w:tblW w:w="54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1152"/>
        <w:gridCol w:w="1152"/>
        <w:gridCol w:w="1152"/>
        <w:gridCol w:w="1152"/>
        <w:gridCol w:w="1058"/>
        <w:gridCol w:w="1246"/>
        <w:gridCol w:w="1152"/>
        <w:gridCol w:w="1152"/>
        <w:gridCol w:w="1152"/>
        <w:gridCol w:w="1151"/>
        <w:gridCol w:w="1151"/>
      </w:tblGrid>
      <w:tr w:rsidR="00336933" w:rsidRPr="004473D2" w14:paraId="56B63BDC" w14:textId="77777777" w:rsidTr="00884346">
        <w:trPr>
          <w:trHeight w:val="645"/>
        </w:trPr>
        <w:tc>
          <w:tcPr>
            <w:tcW w:w="829" w:type="pct"/>
            <w:shd w:val="clear" w:color="auto" w:fill="auto"/>
            <w:vAlign w:val="center"/>
            <w:hideMark/>
          </w:tcPr>
          <w:p w14:paraId="145FAE88" w14:textId="77777777" w:rsidR="00336933" w:rsidRPr="004473D2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Patient Characteristics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35B75C57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565E53A4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7BBB92D7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379" w:type="pct"/>
            <w:shd w:val="clear" w:color="FFFFFF" w:fill="FFFFFF"/>
            <w:vAlign w:val="center"/>
            <w:hideMark/>
          </w:tcPr>
          <w:p w14:paraId="65FD4142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FBD6442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5FBC054D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B244632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9A5C33B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773F8AD1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5BBD72B4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0DE64A1F" w14:textId="77777777" w:rsidR="00336933" w:rsidRPr="004473D2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USA</w:t>
            </w:r>
          </w:p>
        </w:tc>
      </w:tr>
      <w:tr w:rsidR="00336933" w:rsidRPr="004473D2" w14:paraId="322857AE" w14:textId="77777777" w:rsidTr="00884346">
        <w:trPr>
          <w:trHeight w:val="240"/>
        </w:trPr>
        <w:tc>
          <w:tcPr>
            <w:tcW w:w="829" w:type="pct"/>
            <w:shd w:val="clear" w:color="auto" w:fill="auto"/>
            <w:vAlign w:val="center"/>
            <w:hideMark/>
          </w:tcPr>
          <w:p w14:paraId="28235465" w14:textId="77777777" w:rsidR="00336933" w:rsidRPr="004473D2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Total No. of Patients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6E6968A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,511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5CDFBC5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9,87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0E48EC9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,73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EA9ED7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2,8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80700E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3,998</w:t>
            </w:r>
          </w:p>
        </w:tc>
        <w:tc>
          <w:tcPr>
            <w:tcW w:w="410" w:type="pct"/>
            <w:shd w:val="clear" w:color="auto" w:fill="auto"/>
            <w:vAlign w:val="center"/>
            <w:hideMark/>
          </w:tcPr>
          <w:p w14:paraId="3FBAC3F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,463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AFC7B9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,94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31F790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,859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971C0C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4,764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0BFC781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,860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6F97EB3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9,134</w:t>
            </w:r>
          </w:p>
        </w:tc>
      </w:tr>
      <w:tr w:rsidR="00336933" w:rsidRPr="004473D2" w14:paraId="77669E5F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0B883DA" w14:textId="77777777" w:rsidR="00336933" w:rsidRPr="004473D2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A733A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74CE3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A17808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2A97FA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92D24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A99D8D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2185C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01607E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83AC06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0F3F6F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569A3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4473D2" w14:paraId="08CC468A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6D6886A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 mean (+/- standard deviation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3C258B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.7</w:t>
            </w:r>
          </w:p>
          <w:p w14:paraId="217939F0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2B06A01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3.4</w:t>
            </w:r>
          </w:p>
          <w:p w14:paraId="04DF7C96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8.1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CBB4044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3.5</w:t>
            </w:r>
          </w:p>
          <w:p w14:paraId="069D25E8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5C3E768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.3</w:t>
            </w:r>
          </w:p>
          <w:p w14:paraId="57916E7A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48152B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3.5</w:t>
            </w:r>
          </w:p>
          <w:p w14:paraId="4560B3BD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7.7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DC3E71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2.2</w:t>
            </w:r>
          </w:p>
          <w:p w14:paraId="01543FC2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81EACA0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.0</w:t>
            </w:r>
          </w:p>
          <w:p w14:paraId="6BD143F9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7.8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629A898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5.4</w:t>
            </w:r>
          </w:p>
          <w:p w14:paraId="1735BE7D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3D99123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3.2</w:t>
            </w:r>
          </w:p>
          <w:p w14:paraId="4CA1A961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0EBDAE2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1.2</w:t>
            </w:r>
          </w:p>
          <w:p w14:paraId="2338F87B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6.9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BA13B35" w14:textId="77777777" w:rsidR="00336933" w:rsidRPr="00E437E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3.2</w:t>
            </w:r>
          </w:p>
          <w:p w14:paraId="536946C1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(8.3)</w:t>
            </w:r>
          </w:p>
        </w:tc>
      </w:tr>
      <w:tr w:rsidR="00336933" w:rsidRPr="004473D2" w14:paraId="5F71FB1F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FBAC93E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 median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BC71056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ECA91A6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C42886A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780EC4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DB6141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A2EAB3E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B6C3EF0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2B78017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4B9B26B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2FE9853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C2696BF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4</w:t>
            </w:r>
          </w:p>
        </w:tc>
      </w:tr>
      <w:tr w:rsidR="00336933" w:rsidRPr="004473D2" w14:paraId="5A81EBEA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2BBB705" w14:textId="77777777" w:rsidR="00336933" w:rsidRPr="004473D2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68FDB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4DAAA4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3C33A3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39E04D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02C54F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FC37B2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58DD6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13204C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6EEB3D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E752B1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04281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4473D2" w14:paraId="7B710B28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54464BF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BD9CD1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9D3C0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9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4473D2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413ADA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4473D2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1F8ED5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2.9%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B5824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4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4473D2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F5505F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BD2928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84CD91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30B46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285889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D6EDE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8.6%</w:t>
            </w:r>
          </w:p>
        </w:tc>
      </w:tr>
      <w:tr w:rsidR="00336933" w:rsidRPr="004473D2" w14:paraId="00827FCE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AC5FABD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830EC3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2.8%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E2E5B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0.7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693F20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4B9C29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7.1%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56C4F2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5.9%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725CC6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01F9CE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0.4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7D426B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6.7%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DDDC3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A556EB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3.7%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85225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1.4%</w:t>
            </w:r>
          </w:p>
        </w:tc>
      </w:tr>
      <w:tr w:rsidR="00336933" w:rsidRPr="004473D2" w14:paraId="4E28158E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96DB769" w14:textId="77777777" w:rsidR="00336933" w:rsidRPr="004473D2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Chronic Conditions (Elixhauser)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1220C1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237992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9FA481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ACE15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04E976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2135CD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DD080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890A2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5720FC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E991A7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994CE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4473D2" w14:paraId="524D1499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72CFC80B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Congestive Heart Failur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83A4E9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FE52B8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5C4AB5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379" w:type="pct"/>
            <w:shd w:val="clear" w:color="auto" w:fill="auto"/>
            <w:hideMark/>
          </w:tcPr>
          <w:p w14:paraId="14EF2B9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</w:t>
            </w:r>
            <w:r w:rsidRPr="004473D2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668E04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06FFC9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33B45E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63F5057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9E02EB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386D76C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A71942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7.30%</w:t>
            </w:r>
          </w:p>
        </w:tc>
      </w:tr>
      <w:tr w:rsidR="00336933" w:rsidRPr="004473D2" w14:paraId="3E1803E0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721C2485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Cardiac Arrhythmi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CB1F49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200D21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489A88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379" w:type="pct"/>
            <w:shd w:val="clear" w:color="auto" w:fill="auto"/>
            <w:hideMark/>
          </w:tcPr>
          <w:p w14:paraId="7012545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A3BB5D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FBC310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1B2BD2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10F5D8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584E90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2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6EB8BB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55C398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3.9%</w:t>
            </w:r>
          </w:p>
        </w:tc>
      </w:tr>
      <w:tr w:rsidR="00336933" w:rsidRPr="004473D2" w14:paraId="1E7B2B73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3A5990AD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Valvular Dise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91010B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1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85D39F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8535C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379" w:type="pct"/>
            <w:shd w:val="clear" w:color="auto" w:fill="auto"/>
            <w:hideMark/>
          </w:tcPr>
          <w:p w14:paraId="506E1CD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B5456D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9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D954D6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3C8331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725C4FF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5A75B94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15202A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23CB86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1.8%</w:t>
            </w:r>
          </w:p>
        </w:tc>
      </w:tr>
      <w:tr w:rsidR="00336933" w:rsidRPr="004473D2" w14:paraId="3890C33D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763EA122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Pulmonary Circulation Disorder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BB884B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0C7778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F407DB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379" w:type="pct"/>
            <w:shd w:val="clear" w:color="auto" w:fill="auto"/>
            <w:hideMark/>
          </w:tcPr>
          <w:p w14:paraId="38236D8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22DE00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4F7924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8B2A62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589DC8D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82DC3C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EBD936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9CD6B0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8%</w:t>
            </w:r>
          </w:p>
        </w:tc>
      </w:tr>
      <w:tr w:rsidR="00336933" w:rsidRPr="004473D2" w14:paraId="18F1D07F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249EDC1F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Peripheral Vascular Disorder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6F466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0EC157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0127D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379" w:type="pct"/>
            <w:shd w:val="clear" w:color="auto" w:fill="auto"/>
            <w:hideMark/>
          </w:tcPr>
          <w:p w14:paraId="03631FC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CC5FA4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21EE3A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610A5E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17B8A0A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20F6E59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AD2353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5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D5109C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6%</w:t>
            </w:r>
          </w:p>
        </w:tc>
      </w:tr>
      <w:tr w:rsidR="00336933" w:rsidRPr="004473D2" w14:paraId="0421C0E0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0FD85582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Hypertension (uncomplicated or complicated)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5506A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DEC6DB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239B88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5.0%</w:t>
            </w:r>
          </w:p>
        </w:tc>
        <w:tc>
          <w:tcPr>
            <w:tcW w:w="379" w:type="pct"/>
            <w:shd w:val="clear" w:color="auto" w:fill="auto"/>
            <w:hideMark/>
          </w:tcPr>
          <w:p w14:paraId="7B68217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4D82AE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1.3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3F2762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7AC4DC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83186D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2F0DD57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0C42D3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108A7F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7.1%</w:t>
            </w:r>
          </w:p>
        </w:tc>
      </w:tr>
      <w:tr w:rsidR="00336933" w:rsidRPr="004473D2" w14:paraId="398B7D46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1DF0FFAF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Paralysi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8D99C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1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051C39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BC905D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79" w:type="pct"/>
            <w:shd w:val="clear" w:color="auto" w:fill="auto"/>
            <w:hideMark/>
          </w:tcPr>
          <w:p w14:paraId="39F2EE4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8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7AC622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B3E40C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E478DC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A17A8D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8B5493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DC6F8F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54A96E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4%</w:t>
            </w:r>
          </w:p>
        </w:tc>
      </w:tr>
      <w:tr w:rsidR="00336933" w:rsidRPr="004473D2" w14:paraId="0ED20073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3751B51B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Other Neurological Disorder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49D9C0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5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D76D25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4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27036B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4%</w:t>
            </w:r>
          </w:p>
        </w:tc>
        <w:tc>
          <w:tcPr>
            <w:tcW w:w="379" w:type="pct"/>
            <w:shd w:val="clear" w:color="auto" w:fill="auto"/>
            <w:hideMark/>
          </w:tcPr>
          <w:p w14:paraId="75F0B00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D9EAFD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BCC080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D5D786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5E091D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3477BB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5862AF9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CF71AF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0.5%</w:t>
            </w:r>
          </w:p>
        </w:tc>
      </w:tr>
      <w:tr w:rsidR="00336933" w:rsidRPr="004473D2" w14:paraId="704E890C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2967EE48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Chronic Pulmonary Dise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2D03F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0FE035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3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BD29D3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379" w:type="pct"/>
            <w:shd w:val="clear" w:color="auto" w:fill="auto"/>
            <w:hideMark/>
          </w:tcPr>
          <w:p w14:paraId="09E6D9F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.0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844CA8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21B335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88CE8A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00C6C91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51CF6C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233338E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1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F1C009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2.2%</w:t>
            </w:r>
          </w:p>
        </w:tc>
      </w:tr>
      <w:tr w:rsidR="00336933" w:rsidRPr="004473D2" w14:paraId="524BCD38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0FEC9191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Diabetes (uncomplicated or complicated)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99131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87D06C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1F7AFD4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379" w:type="pct"/>
            <w:shd w:val="clear" w:color="auto" w:fill="auto"/>
            <w:hideMark/>
          </w:tcPr>
          <w:p w14:paraId="4C5470E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E7D1AE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07DCB7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4F43D6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58E4345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5B9D61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556DEF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0B45C7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2.5%</w:t>
            </w:r>
          </w:p>
        </w:tc>
      </w:tr>
      <w:tr w:rsidR="00336933" w:rsidRPr="004473D2" w14:paraId="70597EEF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410CB995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Hypothyroidism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38539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BEC504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3D08E0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379" w:type="pct"/>
            <w:shd w:val="clear" w:color="auto" w:fill="auto"/>
            <w:hideMark/>
          </w:tcPr>
          <w:p w14:paraId="12E4B0E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1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A626C8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CEA20C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CF852C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7D8D5A8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2D63DD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00F2A7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0DCC40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3.9%</w:t>
            </w:r>
          </w:p>
        </w:tc>
      </w:tr>
      <w:tr w:rsidR="00336933" w:rsidRPr="004473D2" w14:paraId="4DAC3ADC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346785B8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Renal Failur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81B71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559BFA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F1947E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379" w:type="pct"/>
            <w:shd w:val="clear" w:color="auto" w:fill="auto"/>
            <w:hideMark/>
          </w:tcPr>
          <w:p w14:paraId="27E82D2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3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11A036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E0110A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9E9DEF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3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1C1C92D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9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F38F5A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1733E09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9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C3B655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9.2%</w:t>
            </w:r>
          </w:p>
        </w:tc>
      </w:tr>
      <w:tr w:rsidR="00336933" w:rsidRPr="004473D2" w14:paraId="0546A73D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635AEBDA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Liver Disea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16F38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58A042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ACEDC5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79" w:type="pct"/>
            <w:shd w:val="clear" w:color="auto" w:fill="auto"/>
            <w:hideMark/>
          </w:tcPr>
          <w:p w14:paraId="3CE691C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74723E6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8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DD1C6F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3CAFD2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D5F5C1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E5D002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10DAABB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FF92D2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5%</w:t>
            </w:r>
          </w:p>
        </w:tc>
      </w:tr>
      <w:tr w:rsidR="00336933" w:rsidRPr="004473D2" w14:paraId="477C79CA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028A6FC2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Peptic Ulcer Disease excluding bleeding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3EE197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054396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A2B44B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79" w:type="pct"/>
            <w:shd w:val="clear" w:color="auto" w:fill="auto"/>
            <w:hideMark/>
          </w:tcPr>
          <w:p w14:paraId="58F7021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717B9E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444417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9913F7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643B7C2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59170DE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47C5A8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1AA25E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</w:tr>
      <w:tr w:rsidR="00336933" w:rsidRPr="004473D2" w14:paraId="01EE0CFB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0D590BAF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AIDS/HIV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C21EF2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CDF5B1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FB6719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</w:p>
        </w:tc>
        <w:tc>
          <w:tcPr>
            <w:tcW w:w="379" w:type="pct"/>
            <w:shd w:val="clear" w:color="auto" w:fill="auto"/>
            <w:hideMark/>
          </w:tcPr>
          <w:p w14:paraId="6530D82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DE1BE7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853C03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0016BD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11933F7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58F6BE0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CE5E24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A2754D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336933" w:rsidRPr="004473D2" w14:paraId="4ED78F2B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2474A2FF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Lymphom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9DD1C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6849DA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8A1B10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hideMark/>
          </w:tcPr>
          <w:p w14:paraId="7E11B98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90660C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4BBA71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E06977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1DED963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EA8514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5A42414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ACFBEC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6%</w:t>
            </w:r>
          </w:p>
        </w:tc>
      </w:tr>
      <w:tr w:rsidR="00336933" w:rsidRPr="004473D2" w14:paraId="5A14298D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3E9C5683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Metastatic Cancer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AFBD0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6F37C6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5F934F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79" w:type="pct"/>
            <w:shd w:val="clear" w:color="auto" w:fill="auto"/>
            <w:hideMark/>
          </w:tcPr>
          <w:p w14:paraId="0472D47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444E553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C27F35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3AF8B6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3083C1B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9AC48E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175863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4AA734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</w:tr>
      <w:tr w:rsidR="00336933" w:rsidRPr="004473D2" w14:paraId="1AA70EC0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528AF51E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Solid Tumor without Metastasi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7EA532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38484B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3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DE424E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4%</w:t>
            </w:r>
          </w:p>
        </w:tc>
        <w:tc>
          <w:tcPr>
            <w:tcW w:w="379" w:type="pct"/>
            <w:shd w:val="clear" w:color="auto" w:fill="auto"/>
            <w:hideMark/>
          </w:tcPr>
          <w:p w14:paraId="3468127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798948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386D53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6AE4E1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17F76BA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9EAAE1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B25142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881E7D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0%</w:t>
            </w:r>
          </w:p>
        </w:tc>
      </w:tr>
      <w:tr w:rsidR="00336933" w:rsidRPr="004473D2" w14:paraId="566CBC67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15ED9CB7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lastRenderedPageBreak/>
              <w:t xml:space="preserve">   Rheumatoid Arthritis/collage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7A1DE7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7E047B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22CBC3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379" w:type="pct"/>
            <w:shd w:val="clear" w:color="auto" w:fill="auto"/>
            <w:hideMark/>
          </w:tcPr>
          <w:p w14:paraId="393E017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ACB30F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4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021209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1EBD33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1F12ABB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2A525F4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4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51F1ED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5EFAA8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2%</w:t>
            </w:r>
          </w:p>
        </w:tc>
      </w:tr>
      <w:tr w:rsidR="00336933" w:rsidRPr="004473D2" w14:paraId="60B987EA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24849555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Coagulopath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61B68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8A3E19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212061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79" w:type="pct"/>
            <w:shd w:val="clear" w:color="auto" w:fill="auto"/>
            <w:hideMark/>
          </w:tcPr>
          <w:p w14:paraId="48808F0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6FBBDE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5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2B065B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43BC6F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44C101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5128C4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239CBA5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3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EA6669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4%</w:t>
            </w:r>
          </w:p>
        </w:tc>
      </w:tr>
      <w:tr w:rsidR="00336933" w:rsidRPr="004473D2" w14:paraId="21B3F6E3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48A00189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Obesity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67C35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0BD503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9BA707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79" w:type="pct"/>
            <w:shd w:val="clear" w:color="auto" w:fill="auto"/>
            <w:hideMark/>
          </w:tcPr>
          <w:p w14:paraId="5079916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2CCB04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194728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6FAAF3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A20825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C35D1C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7BE58C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C61743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3%</w:t>
            </w:r>
          </w:p>
        </w:tc>
      </w:tr>
      <w:tr w:rsidR="00336933" w:rsidRPr="004473D2" w14:paraId="74A21F04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10132FF2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Weight Los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B23035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9443C2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9C4A7A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79" w:type="pct"/>
            <w:shd w:val="clear" w:color="auto" w:fill="auto"/>
            <w:hideMark/>
          </w:tcPr>
          <w:p w14:paraId="38611C7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008EF1A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6D9726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F05BD7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7A43705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839886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2233C11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9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683AD7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7.1%</w:t>
            </w:r>
          </w:p>
        </w:tc>
      </w:tr>
      <w:tr w:rsidR="00336933" w:rsidRPr="004473D2" w14:paraId="1C367CD7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0A8CE188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Fluid and Electrolyte Disorder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9B4C24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68EB7A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C29281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379" w:type="pct"/>
            <w:shd w:val="clear" w:color="auto" w:fill="auto"/>
            <w:hideMark/>
          </w:tcPr>
          <w:p w14:paraId="41F2BAD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17F6997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A69DEB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A91073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8CDA2F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3F0BD9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75A6DD2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D7E956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1.0%</w:t>
            </w:r>
          </w:p>
        </w:tc>
      </w:tr>
      <w:tr w:rsidR="00336933" w:rsidRPr="004473D2" w14:paraId="3CA9261A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71601793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Blood Loss Anemi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75499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494914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2951FF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hideMark/>
          </w:tcPr>
          <w:p w14:paraId="7DF806C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F297F3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6019F4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747E87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CAD10B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26680CC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00BE501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0140FA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3%</w:t>
            </w:r>
          </w:p>
        </w:tc>
      </w:tr>
      <w:tr w:rsidR="00336933" w:rsidRPr="004473D2" w14:paraId="41037A7D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40278DC6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Deficiency Anemia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76AA5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B70A08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ACBDA6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379" w:type="pct"/>
            <w:shd w:val="clear" w:color="auto" w:fill="auto"/>
            <w:hideMark/>
          </w:tcPr>
          <w:p w14:paraId="7986561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8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1A1A4D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4.1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13EC3D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FED191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5E7F0A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E080F2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63A5F3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8640AE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3.4%</w:t>
            </w:r>
          </w:p>
        </w:tc>
      </w:tr>
      <w:tr w:rsidR="00336933" w:rsidRPr="004473D2" w14:paraId="09A90606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3D7EF230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Alcohol Abu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1E010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C1AC22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9977D7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9%</w:t>
            </w:r>
          </w:p>
        </w:tc>
        <w:tc>
          <w:tcPr>
            <w:tcW w:w="379" w:type="pct"/>
            <w:shd w:val="clear" w:color="auto" w:fill="auto"/>
            <w:hideMark/>
          </w:tcPr>
          <w:p w14:paraId="33B4ADF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8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3582F35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BBE07D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43F24D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574F0E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24A622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AA4274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68439C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5%</w:t>
            </w:r>
          </w:p>
        </w:tc>
      </w:tr>
      <w:tr w:rsidR="00336933" w:rsidRPr="004473D2" w14:paraId="042F05FD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3458C449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Drug Abuse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6EEF8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6E7BAB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2F248C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hideMark/>
          </w:tcPr>
          <w:p w14:paraId="73DE0B3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286268BF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25940C6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516E08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9B01A1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3E4F08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60EBD8D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2EA5E4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6%</w:t>
            </w:r>
          </w:p>
        </w:tc>
      </w:tr>
      <w:tr w:rsidR="00336933" w:rsidRPr="004473D2" w14:paraId="699C527B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1B055FA1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Psychoses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32571D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E44D32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165039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79" w:type="pct"/>
            <w:shd w:val="clear" w:color="auto" w:fill="auto"/>
            <w:hideMark/>
          </w:tcPr>
          <w:p w14:paraId="0B4786E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520F3DF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DC8CB61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B2F06E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suppressed</w:t>
            </w:r>
            <w:r w:rsidRPr="004473D2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627B9E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5D12EC4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9FECC6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EF3CA14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1%</w:t>
            </w:r>
          </w:p>
        </w:tc>
      </w:tr>
      <w:tr w:rsidR="00336933" w:rsidRPr="004473D2" w14:paraId="10DF2393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hideMark/>
          </w:tcPr>
          <w:p w14:paraId="2D152435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Depression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1AD1D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2F0A44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4DB381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379" w:type="pct"/>
            <w:shd w:val="clear" w:color="auto" w:fill="auto"/>
            <w:hideMark/>
          </w:tcPr>
          <w:p w14:paraId="2902E32E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5.8%</w:t>
            </w:r>
          </w:p>
        </w:tc>
        <w:tc>
          <w:tcPr>
            <w:tcW w:w="348" w:type="pct"/>
            <w:shd w:val="clear" w:color="auto" w:fill="auto"/>
            <w:vAlign w:val="center"/>
            <w:hideMark/>
          </w:tcPr>
          <w:p w14:paraId="6ED230FA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0ADDBC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  <w:r w:rsidRPr="004473D2" w:rsidDel="004C5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8D5765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302932DB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3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3790DA3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79" w:type="pct"/>
            <w:shd w:val="clear" w:color="auto" w:fill="auto"/>
            <w:vAlign w:val="bottom"/>
            <w:hideMark/>
          </w:tcPr>
          <w:p w14:paraId="4B0F737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8.4%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ACCE0F7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15.3%</w:t>
            </w:r>
          </w:p>
        </w:tc>
      </w:tr>
      <w:tr w:rsidR="00336933" w:rsidRPr="004473D2" w14:paraId="03F89C6A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B646896" w14:textId="77777777" w:rsidR="00336933" w:rsidRPr="004473D2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473D2">
              <w:rPr>
                <w:b/>
                <w:bCs/>
                <w:color w:val="000000"/>
                <w:sz w:val="18"/>
                <w:szCs w:val="18"/>
              </w:rPr>
              <w:t>No. of chronic conditions (mean, median, S.D.)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60D2673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188C91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79763D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5DE7CA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36035E8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D00E41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63A3165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185EC00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BB7CA9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28AA563C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9BAF292" w14:textId="77777777" w:rsidR="00336933" w:rsidRPr="004473D2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4473D2" w14:paraId="3E74F491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3954C05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 mean (+/- standard deviation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19260E4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.9 (1.9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79BD515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1 (1.2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04A60B2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.2 (1.5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06C4CE0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7 (1.5)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CE20C4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3.2 (2.1)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FCBCE8D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8BFDEC7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1 (1.2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3D22CD1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3.1 (1.5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10E346D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.0 (1.1)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48FE2605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.1 (1.8)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905615C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3.7 (2.0)</w:t>
            </w:r>
          </w:p>
        </w:tc>
      </w:tr>
      <w:tr w:rsidR="00336933" w:rsidRPr="004473D2" w14:paraId="641BC75E" w14:textId="77777777" w:rsidTr="00884346">
        <w:trPr>
          <w:trHeight w:val="240"/>
        </w:trPr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7D738F7" w14:textId="77777777" w:rsidR="00336933" w:rsidRPr="004473D2" w:rsidRDefault="00336933" w:rsidP="00884346">
            <w:pPr>
              <w:rPr>
                <w:color w:val="000000"/>
                <w:sz w:val="18"/>
                <w:szCs w:val="18"/>
              </w:rPr>
            </w:pPr>
            <w:r w:rsidRPr="004473D2">
              <w:rPr>
                <w:color w:val="000000"/>
                <w:sz w:val="18"/>
                <w:szCs w:val="18"/>
              </w:rPr>
              <w:t xml:space="preserve">    median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6B130DA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6ABDBDB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A1E5766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90B9AAE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39C8A5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CD34E10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316699D9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828F219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5DC81DF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576F2B37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ED9C9B3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3</w:t>
            </w:r>
          </w:p>
        </w:tc>
      </w:tr>
    </w:tbl>
    <w:p w14:paraId="18BC5E35" w14:textId="7466D817" w:rsidR="00336933" w:rsidRPr="00C57BE1" w:rsidRDefault="00C57BE1" w:rsidP="00C57BE1">
      <w:pPr>
        <w:spacing w:line="276" w:lineRule="auto"/>
        <w:rPr>
          <w:sz w:val="20"/>
          <w:szCs w:val="20"/>
          <w:lang w:val="en-US"/>
        </w:rPr>
      </w:pPr>
      <w:r w:rsidRPr="00C57BE1">
        <w:rPr>
          <w:b/>
          <w:bCs/>
          <w:sz w:val="20"/>
          <w:szCs w:val="20"/>
          <w:lang w:val="en-US"/>
        </w:rPr>
        <w:t xml:space="preserve">Notes: </w:t>
      </w:r>
      <w:r w:rsidRPr="00C57BE1">
        <w:rPr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 xml:space="preserve">Values are </w:t>
      </w:r>
      <w:r w:rsidRPr="00C57BE1">
        <w:rPr>
          <w:sz w:val="20"/>
          <w:szCs w:val="20"/>
          <w:lang w:val="en-US"/>
        </w:rPr>
        <w:t xml:space="preserve">suppressed </w:t>
      </w:r>
      <w:r>
        <w:rPr>
          <w:sz w:val="20"/>
          <w:szCs w:val="20"/>
          <w:lang w:val="en-US"/>
        </w:rPr>
        <w:t xml:space="preserve">by the data vendor due to low volumes of patients </w:t>
      </w:r>
    </w:p>
    <w:p w14:paraId="0D76D0CD" w14:textId="77777777" w:rsidR="00336933" w:rsidRDefault="00336933" w:rsidP="0033693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2350F22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Appendix Table 2. Patient Characteristics of the Heart Failure Persona with Diabetes</w:t>
      </w:r>
    </w:p>
    <w:tbl>
      <w:tblPr>
        <w:tblW w:w="5400" w:type="pct"/>
        <w:tblLayout w:type="fixed"/>
        <w:tblLook w:val="04A0" w:firstRow="1" w:lastRow="0" w:firstColumn="1" w:lastColumn="0" w:noHBand="0" w:noVBand="1"/>
      </w:tblPr>
      <w:tblGrid>
        <w:gridCol w:w="3192"/>
        <w:gridCol w:w="1080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220"/>
        <w:gridCol w:w="940"/>
      </w:tblGrid>
      <w:tr w:rsidR="00336933" w:rsidRPr="00C23BF9" w14:paraId="7E3D3B03" w14:textId="77777777" w:rsidTr="00C57BE1">
        <w:trPr>
          <w:trHeight w:val="6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249D7" w14:textId="77777777" w:rsidR="00336933" w:rsidRPr="00CE32AA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Patient Characteristics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7A9AD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53341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AC238C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9DC9105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43A85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35C1A7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530C7F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131C1C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2A2BF3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4D195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925D5" w14:textId="77777777" w:rsidR="00336933" w:rsidRPr="00CE32AA" w:rsidRDefault="00336933" w:rsidP="008843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USA</w:t>
            </w:r>
          </w:p>
        </w:tc>
      </w:tr>
      <w:tr w:rsidR="00336933" w:rsidRPr="00C23BF9" w14:paraId="3BB1F306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DCBBE" w14:textId="77777777" w:rsidR="00336933" w:rsidRPr="00CE32AA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Total No. of Patient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DEFF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,01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FCD76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,3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0C5C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1A14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1,9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48C5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,5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68A8E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,035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24110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,</w:t>
            </w:r>
            <w:r>
              <w:rPr>
                <w:color w:val="000000"/>
                <w:sz w:val="18"/>
                <w:szCs w:val="18"/>
              </w:rPr>
              <w:t>572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D86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,27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05C7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,6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BB7AD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,369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64BCF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1,803</w:t>
            </w:r>
          </w:p>
        </w:tc>
      </w:tr>
      <w:tr w:rsidR="00336933" w:rsidRPr="00C23BF9" w14:paraId="3E58C78F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4F5DC" w14:textId="77777777" w:rsidR="00336933" w:rsidRPr="00CE32AA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8DA1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407D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D884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17C4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9BF5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E0C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CAA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61D2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90D8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8BBE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D47D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C23BF9" w14:paraId="4DE0F74F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A059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 mean (+/- standard deviation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69A7" w14:textId="77777777" w:rsidR="00336933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 xml:space="preserve">79.4 </w:t>
            </w:r>
          </w:p>
          <w:p w14:paraId="0471CDC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(6.8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7E1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8.1 (7.0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1B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8.7 (6.6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D04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9.1 (6.9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31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9.0 (6.4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13F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6.2 (5.6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BF2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7.3 (6.9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F00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80.2 (5.1)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E58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80.3 (6.8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539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8.6 (6.5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C91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166E0F">
              <w:rPr>
                <w:color w:val="000000"/>
                <w:sz w:val="18"/>
                <w:szCs w:val="18"/>
              </w:rPr>
              <w:t>77.2 (7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166E0F">
              <w:rPr>
                <w:color w:val="000000"/>
                <w:sz w:val="18"/>
                <w:szCs w:val="18"/>
              </w:rPr>
              <w:t>)</w:t>
            </w:r>
          </w:p>
        </w:tc>
      </w:tr>
      <w:tr w:rsidR="00336933" w:rsidRPr="00C23BF9" w14:paraId="1F5E8AF1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C7E1F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 media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F3EB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6731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AD79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D43E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1AC8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25CF0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41AB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253F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B46D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9EE3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57A3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7</w:t>
            </w:r>
          </w:p>
        </w:tc>
      </w:tr>
      <w:tr w:rsidR="00336933" w:rsidRPr="00C23BF9" w14:paraId="4A9CEF07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5016B" w14:textId="77777777" w:rsidR="00336933" w:rsidRPr="00CE32AA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40C6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BF36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499A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80F4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E449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FA717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F6F7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5146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BC4B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7C8B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C4C6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C23BF9" w14:paraId="0312D031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ABBEF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871E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3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5851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01CE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807C7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4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3B8D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46371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BC4F4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7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CE32AA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A8CD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B095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1857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A685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0.0%</w:t>
            </w:r>
          </w:p>
        </w:tc>
      </w:tr>
      <w:tr w:rsidR="00336933" w:rsidRPr="00C23BF9" w14:paraId="6C0A7261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9ACD0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7663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8C40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527D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775BF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1122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F1B40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8.4%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93B52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2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CE32AA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87BE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5CFE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6280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ACDE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0.0%</w:t>
            </w:r>
          </w:p>
        </w:tc>
      </w:tr>
      <w:tr w:rsidR="00336933" w:rsidRPr="00C23BF9" w14:paraId="7FA6C6D7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2F46A" w14:textId="77777777" w:rsidR="00336933" w:rsidRPr="00CE32AA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Chronic Conditions (Elixhauser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7660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27E2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F577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A74B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DB66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FB604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9CCA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DE1F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18CE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7562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1070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C23BF9" w14:paraId="2DCF1880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2734B2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Congestive Heart Failur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D5D9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9D3EC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E43F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02353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1758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7568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4F2446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2F8A3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BE4D5" w:fill="auto"/>
            <w:vAlign w:val="bottom"/>
            <w:hideMark/>
          </w:tcPr>
          <w:p w14:paraId="40D6325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58BE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E49FB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</w:tr>
      <w:tr w:rsidR="00336933" w:rsidRPr="00C23BF9" w14:paraId="7D3F840C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EBC01C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Cardiac Arrhythmi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5FBA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048E9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EE4A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9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F61A6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4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5EDAE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8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167D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F9E10C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B74C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2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FCEEC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1.6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24B3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2.6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ECA33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8.8%</w:t>
            </w:r>
          </w:p>
        </w:tc>
      </w:tr>
      <w:tr w:rsidR="00336933" w:rsidRPr="00C23BF9" w14:paraId="4E58E548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B9AA3D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Valvular Diseas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48C9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52AA6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9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F8BE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86109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6CF7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0D51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BB2E7D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8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3638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3DFE0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6E6D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12F5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3%</w:t>
            </w:r>
          </w:p>
        </w:tc>
      </w:tr>
      <w:tr w:rsidR="00336933" w:rsidRPr="00C23BF9" w14:paraId="39AC0E36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60ED59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Pulmonary Circulation Disorder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E424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7A8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6%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76EA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ABF68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3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E2D9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8577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D161DA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3C34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9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8882B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C932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76411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336933" w:rsidRPr="00C23BF9" w14:paraId="37DC8ACF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A9F4F4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Peripheral Vascular Disorder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6E51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.6%</w:t>
            </w:r>
          </w:p>
        </w:tc>
        <w:tc>
          <w:tcPr>
            <w:tcW w:w="3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309DB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066C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814AC1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4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A3A6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06C8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900D25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5534B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D2FB2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FA28B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F8BFA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5.1%</w:t>
            </w:r>
          </w:p>
        </w:tc>
      </w:tr>
      <w:tr w:rsidR="00336933" w:rsidRPr="00C23BF9" w14:paraId="4730A4CD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C602B0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Hypertension (uncomplicated or complicated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1EB7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92D95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7F54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78AFF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04033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2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BC5A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D9359C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A7B2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5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82C2E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7.2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C2C4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1.2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BB6C2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9.3%</w:t>
            </w:r>
          </w:p>
        </w:tc>
      </w:tr>
      <w:tr w:rsidR="00336933" w:rsidRPr="00C23BF9" w14:paraId="154C728C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2F32C0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Paralysi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AC74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7B5B8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37CD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886D4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48F8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35FB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CB2333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25F2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DA20B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6888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50F17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9%</w:t>
            </w:r>
          </w:p>
        </w:tc>
      </w:tr>
      <w:tr w:rsidR="00336933" w:rsidRPr="00C23BF9" w14:paraId="10F7A59B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D31231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Other Neurological Disorder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DB78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263B5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034A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B0CAA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B36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EBBF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BE52C4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7A071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6EC7A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F659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4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19CDC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9.0%</w:t>
            </w:r>
          </w:p>
        </w:tc>
      </w:tr>
      <w:tr w:rsidR="00336933" w:rsidRPr="00C23BF9" w14:paraId="7ED328F2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98F737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Chronic Pulmonary Diseas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0AC8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F7B60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FBFA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37521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55049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DCC3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B0AFD3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61AE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53D7C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ACE4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1885D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2.7%</w:t>
            </w:r>
          </w:p>
        </w:tc>
      </w:tr>
      <w:tr w:rsidR="00336933" w:rsidRPr="00C23BF9" w14:paraId="640F220E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D6D3B0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Diabetes (uncomplicated or complicated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3BF8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6BD6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99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C4CA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05FD7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95A5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B26C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BB6741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4DC9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404F2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83B2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72B17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0.0%</w:t>
            </w:r>
          </w:p>
        </w:tc>
      </w:tr>
      <w:tr w:rsidR="00336933" w:rsidRPr="00C23BF9" w14:paraId="0449D6F3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9A6ECB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Hypothyroidis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99375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EBE28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E7FE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5CB9F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9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75A2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29613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82F118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67DA1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26A34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52F5D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AD4C0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1.8%</w:t>
            </w:r>
          </w:p>
        </w:tc>
      </w:tr>
      <w:tr w:rsidR="00336933" w:rsidRPr="00C23BF9" w14:paraId="7A90FA77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C7E32C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Renal Failur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2DFF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37879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9527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BCA7C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E026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9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F9D7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B88291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5F88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CD071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5332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D925E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4.5%</w:t>
            </w:r>
          </w:p>
        </w:tc>
      </w:tr>
      <w:tr w:rsidR="00336933" w:rsidRPr="00C23BF9" w14:paraId="758B8483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E5B3B9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Liver Diseas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C89D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B1ABF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F03E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E5F20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832EC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6EE5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11B234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E5CB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68B59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A85F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C3471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3%</w:t>
            </w:r>
          </w:p>
        </w:tc>
      </w:tr>
      <w:tr w:rsidR="00336933" w:rsidRPr="00C23BF9" w14:paraId="7A45C9B6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678E27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Peptic Ulcer Disease excluding bleeding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52BB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29B74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E32AA" w:rsidDel="00417E0C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935C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40C6F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EE50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40C0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8EA9B6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  <w:r w:rsidRPr="00E437E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168E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F36D0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B1F2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D6108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7%</w:t>
            </w:r>
          </w:p>
        </w:tc>
      </w:tr>
      <w:tr w:rsidR="00336933" w:rsidRPr="00C23BF9" w14:paraId="3265303C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838CF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AIDS/HIV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85A6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010F4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3624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CDBE3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82DF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7FD4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1B53A4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64C12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52B15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A04B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42A29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336933" w:rsidRPr="00C23BF9" w14:paraId="27E336DC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F84769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Lymphom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86A4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71E54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4E90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1D438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5826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80E1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2096E9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A68D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A51E8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0144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65CFD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9%</w:t>
            </w:r>
          </w:p>
        </w:tc>
      </w:tr>
      <w:tr w:rsidR="00336933" w:rsidRPr="00C23BF9" w14:paraId="68271B79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BC61E6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Metastatic Cancer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4957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E5BE3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ECCE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C75EB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8926B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9EEF9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5ADEE8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63CB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F397B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0F90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2EC42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1%</w:t>
            </w:r>
          </w:p>
        </w:tc>
      </w:tr>
      <w:tr w:rsidR="00336933" w:rsidRPr="00C23BF9" w14:paraId="7582334A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55E9F7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Solid Tumor without Metastasi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D8FF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89758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FE5F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D4ECB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B3CF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DD69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0D83E5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9AE8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FA203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2419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8AD10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2%</w:t>
            </w:r>
          </w:p>
        </w:tc>
      </w:tr>
      <w:tr w:rsidR="00336933" w:rsidRPr="00C23BF9" w14:paraId="7FE96DE2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F682D0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Rheumatoid Arthritis/collage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532D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B39D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5E24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A60E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7F009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6037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007E18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2349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D83E7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19BF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4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2873A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0%</w:t>
            </w:r>
          </w:p>
        </w:tc>
      </w:tr>
      <w:tr w:rsidR="00336933" w:rsidRPr="00C23BF9" w14:paraId="38552B74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297B5A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Coagulopath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DF61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87051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AD4F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28D58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3A4A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199D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1816BD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D22A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966FC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49FCD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.1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762AD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.3%</w:t>
            </w:r>
          </w:p>
        </w:tc>
      </w:tr>
      <w:tr w:rsidR="00336933" w:rsidRPr="00C23BF9" w14:paraId="789B7F4C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70DC54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lastRenderedPageBreak/>
              <w:t xml:space="preserve">   Obesit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C15E8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543CF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43E2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9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C1376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77776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DB15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F86205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51B6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882F9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71F3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94FC3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8.1%</w:t>
            </w:r>
          </w:p>
        </w:tc>
      </w:tr>
      <w:tr w:rsidR="00336933" w:rsidRPr="00C23BF9" w14:paraId="11485FE4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6F79DA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Weight Los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261C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8D26D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809D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A3DF04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844D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5AC8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A9326E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00690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C9D47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87F1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6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5FA4F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2%</w:t>
            </w:r>
          </w:p>
        </w:tc>
      </w:tr>
      <w:tr w:rsidR="00336933" w:rsidRPr="00C23BF9" w14:paraId="24A3A156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935E3C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Fluid and Electrolyte Disorder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2E44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4D939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439C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CAA34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59B3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FE24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185CBC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A992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C3170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6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6826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D5081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4.5%</w:t>
            </w:r>
          </w:p>
        </w:tc>
      </w:tr>
      <w:tr w:rsidR="00336933" w:rsidRPr="00C23BF9" w14:paraId="71AFA777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713151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Blood Loss Anemi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DB86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19432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21E4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C0BEB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2724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65C1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C8B454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AD4A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7CF83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B1EE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3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ECBA3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2%</w:t>
            </w:r>
          </w:p>
        </w:tc>
      </w:tr>
      <w:tr w:rsidR="00336933" w:rsidRPr="00C23BF9" w14:paraId="681DF193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B86CE0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Deficiency Anemia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5CCD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1.9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FFB9C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7F70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1D275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9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B970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E315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971D10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2B57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38A17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67EF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926AF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6.5%</w:t>
            </w:r>
          </w:p>
        </w:tc>
      </w:tr>
      <w:tr w:rsidR="00336933" w:rsidRPr="00C23BF9" w14:paraId="2C09B0C5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C9738F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Alcohol Abus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3290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293FC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1113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7DFC8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D1AC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8775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D72FE7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E437E3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58EF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5A0A5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9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CAF4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ED560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2%</w:t>
            </w:r>
          </w:p>
        </w:tc>
      </w:tr>
      <w:tr w:rsidR="00336933" w:rsidRPr="00C23BF9" w14:paraId="510B3CCD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CF3CD4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Drug Abus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D460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5454C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5D49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  <w:r w:rsidRPr="00CE32A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F9DE2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C5F9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B695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84E767" w14:textId="77777777" w:rsidR="00336933" w:rsidRPr="00CE6304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67EF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E281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45EE9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DF4C6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83100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5%</w:t>
            </w:r>
          </w:p>
        </w:tc>
      </w:tr>
      <w:tr w:rsidR="00336933" w:rsidRPr="00C23BF9" w14:paraId="342967C7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287743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Psychos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429A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6F674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9E6A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73A3E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30CE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F3319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C1693B" w14:textId="77777777" w:rsidR="00336933" w:rsidRPr="00CE6304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67EF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EEE94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792C5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667F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0.5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EE185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8%</w:t>
            </w:r>
          </w:p>
        </w:tc>
      </w:tr>
      <w:tr w:rsidR="00336933" w:rsidRPr="00C23BF9" w14:paraId="084ED177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7F00E1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Depressio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18B6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0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5EF70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8330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0B02DD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79B86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.3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4BC6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DDC6D1" w14:textId="77777777" w:rsidR="00336933" w:rsidRPr="00CE67EF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67EF">
              <w:rPr>
                <w:color w:val="000000"/>
                <w:sz w:val="18"/>
                <w:szCs w:val="18"/>
              </w:rPr>
              <w:t xml:space="preserve"> </w:t>
            </w:r>
            <w:r w:rsidRPr="00E437E3">
              <w:rPr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1074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.6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2045D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350D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8.0%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E15A3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1.5%</w:t>
            </w:r>
          </w:p>
        </w:tc>
      </w:tr>
      <w:tr w:rsidR="00336933" w:rsidRPr="00C23BF9" w14:paraId="4922DB75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681C5" w14:textId="77777777" w:rsidR="00336933" w:rsidRPr="00CE32AA" w:rsidRDefault="00336933" w:rsidP="0088434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CE32AA">
              <w:rPr>
                <w:b/>
                <w:bCs/>
                <w:color w:val="000000"/>
                <w:sz w:val="18"/>
                <w:szCs w:val="18"/>
              </w:rPr>
              <w:t>No. of chronic conditions (mean, median, S.D.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6D3D9B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1316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060C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DACE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DED8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D6FC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670D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508B6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BDE99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75B1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D599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36933" w:rsidRPr="00C23BF9" w14:paraId="1FCFAB83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9FD08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 mean (+/- standard deviation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CFA78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9 (2.3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189E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5 (1.3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491F3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1 (1.5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FFD1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5 (1.9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DC8E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CE32AA">
              <w:rPr>
                <w:color w:val="000000"/>
                <w:sz w:val="18"/>
                <w:szCs w:val="18"/>
              </w:rPr>
              <w:t>6.1 (2.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031E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881A2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9 (1.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1D53A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6 (2.1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E06D0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.2 (1.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81A8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.9 (1.7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E7307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.3 (1.7)</w:t>
            </w:r>
          </w:p>
        </w:tc>
      </w:tr>
      <w:tr w:rsidR="00336933" w:rsidRPr="00C23BF9" w14:paraId="7D4F0306" w14:textId="77777777" w:rsidTr="00C57BE1">
        <w:trPr>
          <w:trHeight w:val="245"/>
        </w:trPr>
        <w:tc>
          <w:tcPr>
            <w:tcW w:w="10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37D81" w14:textId="77777777" w:rsidR="00336933" w:rsidRPr="00CE32AA" w:rsidRDefault="00336933" w:rsidP="00884346">
            <w:pPr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   media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2B18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2597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E417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92E811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DD2F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CE32A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2C15F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35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10E1C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735A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1BCF4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AB775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CBCAE" w14:textId="77777777" w:rsidR="00336933" w:rsidRPr="00CE32AA" w:rsidRDefault="00336933" w:rsidP="00884346">
            <w:pPr>
              <w:jc w:val="center"/>
              <w:rPr>
                <w:color w:val="000000"/>
                <w:sz w:val="18"/>
                <w:szCs w:val="18"/>
              </w:rPr>
            </w:pPr>
            <w:r w:rsidRPr="00CE32AA">
              <w:rPr>
                <w:color w:val="000000"/>
                <w:sz w:val="18"/>
                <w:szCs w:val="18"/>
              </w:rPr>
              <w:t>6</w:t>
            </w:r>
          </w:p>
        </w:tc>
      </w:tr>
    </w:tbl>
    <w:p w14:paraId="287CEF48" w14:textId="77777777" w:rsidR="00C57BE1" w:rsidRPr="00C57BE1" w:rsidRDefault="00C57BE1" w:rsidP="00C57BE1">
      <w:pPr>
        <w:spacing w:line="276" w:lineRule="auto"/>
        <w:rPr>
          <w:sz w:val="20"/>
          <w:szCs w:val="20"/>
          <w:lang w:val="en-US"/>
        </w:rPr>
      </w:pPr>
      <w:r w:rsidRPr="00C57BE1">
        <w:rPr>
          <w:b/>
          <w:bCs/>
          <w:sz w:val="20"/>
          <w:szCs w:val="20"/>
          <w:lang w:val="en-US"/>
        </w:rPr>
        <w:t xml:space="preserve">Notes: </w:t>
      </w:r>
      <w:r w:rsidRPr="00C57BE1">
        <w:rPr>
          <w:sz w:val="20"/>
          <w:szCs w:val="20"/>
          <w:lang w:val="en-US"/>
        </w:rPr>
        <w:t>*</w:t>
      </w:r>
      <w:r>
        <w:rPr>
          <w:sz w:val="20"/>
          <w:szCs w:val="20"/>
          <w:lang w:val="en-US"/>
        </w:rPr>
        <w:t xml:space="preserve">Values are </w:t>
      </w:r>
      <w:r w:rsidRPr="00C57BE1">
        <w:rPr>
          <w:sz w:val="20"/>
          <w:szCs w:val="20"/>
          <w:lang w:val="en-US"/>
        </w:rPr>
        <w:t xml:space="preserve">suppressed </w:t>
      </w:r>
      <w:r>
        <w:rPr>
          <w:sz w:val="20"/>
          <w:szCs w:val="20"/>
          <w:lang w:val="en-US"/>
        </w:rPr>
        <w:t xml:space="preserve">due to low volumes of patients </w:t>
      </w:r>
    </w:p>
    <w:p w14:paraId="5B33F6A3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7389B5FC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05177E89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715DF627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  <w:sectPr w:rsidR="00336933" w:rsidSect="0033693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B932B3" w14:textId="77777777" w:rsidR="00336933" w:rsidRPr="00C57BE1" w:rsidRDefault="00336933" w:rsidP="00336933">
      <w:pPr>
        <w:rPr>
          <w:b/>
          <w:bCs/>
          <w:sz w:val="20"/>
          <w:szCs w:val="20"/>
          <w:lang w:val="en-US"/>
        </w:rPr>
      </w:pPr>
      <w:r w:rsidRPr="00C57BE1">
        <w:rPr>
          <w:b/>
          <w:bCs/>
          <w:sz w:val="20"/>
          <w:szCs w:val="20"/>
          <w:lang w:val="en-US"/>
        </w:rPr>
        <w:lastRenderedPageBreak/>
        <w:t xml:space="preserve">Appendix Figure 1a: Relationship of Index Inpatient Length of Stay to Inpatient Mortality by 5-year age groups, Hip </w:t>
      </w:r>
    </w:p>
    <w:p w14:paraId="27DAD2AC" w14:textId="77777777" w:rsidR="00336933" w:rsidRDefault="00336933" w:rsidP="00336933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C47BEC" wp14:editId="64D2F15C">
                <wp:simplePos x="0" y="0"/>
                <wp:positionH relativeFrom="column">
                  <wp:posOffset>4816309</wp:posOffset>
                </wp:positionH>
                <wp:positionV relativeFrom="paragraph">
                  <wp:posOffset>2696210</wp:posOffset>
                </wp:positionV>
                <wp:extent cx="801761" cy="316523"/>
                <wp:effectExtent l="0" t="0" r="0" b="127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761" cy="316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FA0B62" w14:textId="77777777" w:rsidR="00336933" w:rsidRPr="006E1B77" w:rsidRDefault="00336933" w:rsidP="0033693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= 0.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C47BEC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379.25pt;margin-top:212.3pt;width:63.15pt;height:24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" fillcolor="white [3201]" stroked="f" strokeweight=".5pt">
                <v:textbox>
                  <w:txbxContent>
                    <w:p w14:paraId="7FFA0B62" w14:textId="77777777" w:rsidR="00336933" w:rsidRPr="006E1B77" w:rsidRDefault="00336933" w:rsidP="0033693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 = 0.74</w:t>
                      </w:r>
                    </w:p>
                  </w:txbxContent>
                </v:textbox>
              </v:shape>
            </w:pict>
          </mc:Fallback>
        </mc:AlternateContent>
      </w:r>
      <w:r w:rsidRPr="00746FF4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0B825474" wp14:editId="07AD8F42">
            <wp:extent cx="5601970" cy="3463837"/>
            <wp:effectExtent l="12700" t="12700" r="11430" b="1651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04820" cy="346559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8B34D8" w14:textId="4C69C3B4" w:rsidR="00C57BE1" w:rsidRPr="00C57BE1" w:rsidRDefault="00C57BE1" w:rsidP="00336933">
      <w:pPr>
        <w:spacing w:line="276" w:lineRule="auto"/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Legend: US=United States, CA=Canada, DE=Germany, ES=Spain, EN=England, AU=Australia, NZ=New Zealand, NL=Netherlands, CH=Switzerland, SE=Sweden </w:t>
      </w:r>
    </w:p>
    <w:p w14:paraId="10D0DB91" w14:textId="2543150C" w:rsidR="00336933" w:rsidRPr="00C57BE1" w:rsidRDefault="00336933" w:rsidP="00336933">
      <w:pPr>
        <w:spacing w:line="276" w:lineRule="auto"/>
        <w:rPr>
          <w:b/>
          <w:bCs/>
          <w:sz w:val="20"/>
          <w:szCs w:val="20"/>
          <w:lang w:val="en-US"/>
        </w:rPr>
      </w:pPr>
      <w:r w:rsidRPr="00C57BE1">
        <w:rPr>
          <w:b/>
          <w:bCs/>
          <w:sz w:val="20"/>
          <w:szCs w:val="20"/>
          <w:lang w:val="en-US"/>
        </w:rPr>
        <w:t xml:space="preserve">Appendix Figure 1b: Relationship of Index Inpatient Length of Stay to Inpatient Mortality by 5-year age groups, CHF+DM </w:t>
      </w:r>
    </w:p>
    <w:p w14:paraId="3CA988A4" w14:textId="4EEBCA07" w:rsidR="00C57BE1" w:rsidRPr="00C57BE1" w:rsidRDefault="00336933" w:rsidP="00C57BE1">
      <w:pPr>
        <w:spacing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84B1AB" wp14:editId="69A0D6D8">
                <wp:simplePos x="0" y="0"/>
                <wp:positionH relativeFrom="column">
                  <wp:posOffset>4703883</wp:posOffset>
                </wp:positionH>
                <wp:positionV relativeFrom="paragraph">
                  <wp:posOffset>2841125</wp:posOffset>
                </wp:positionV>
                <wp:extent cx="759655" cy="281354"/>
                <wp:effectExtent l="0" t="0" r="2540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9655" cy="281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0776C0" w14:textId="77777777" w:rsidR="00336933" w:rsidRPr="006E1B77" w:rsidRDefault="00336933" w:rsidP="0033693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= 0.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4B1AB" id="Text Box 31" o:spid="_x0000_s1027" type="#_x0000_t202" style="position:absolute;margin-left:370.4pt;margin-top:223.7pt;width:59.8pt;height:22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" fillcolor="white [3201]" stroked="f" strokeweight=".5pt">
                <v:textbox>
                  <w:txbxContent>
                    <w:p w14:paraId="5C0776C0" w14:textId="77777777" w:rsidR="00336933" w:rsidRPr="006E1B77" w:rsidRDefault="00336933" w:rsidP="0033693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 = 0.21</w:t>
                      </w:r>
                    </w:p>
                  </w:txbxContent>
                </v:textbox>
              </v:shape>
            </w:pict>
          </mc:Fallback>
        </mc:AlternateContent>
      </w:r>
      <w:r w:rsidRPr="001D5AA5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5A5F019F" wp14:editId="01CC05FB">
            <wp:extent cx="5601970" cy="3458251"/>
            <wp:effectExtent l="12700" t="12700" r="11430" b="889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2518" cy="345858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C57BE1">
        <w:rPr>
          <w:i/>
          <w:iCs/>
          <w:sz w:val="16"/>
          <w:szCs w:val="16"/>
          <w:lang w:val="en-US"/>
        </w:rPr>
        <w:t>Legend: US=United States, CA=Canada, DE=Germany, ES=Spain, EN=England, AU=Australia, NZ=New Zealand, NL=Netherlands, CH=Switzerland, SE=Sweden , FR=France</w:t>
      </w:r>
    </w:p>
    <w:p w14:paraId="7BD1DA1D" w14:textId="77777777" w:rsidR="00C57BE1" w:rsidRDefault="00C57BE1" w:rsidP="0033693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5D995294" w14:textId="771835F2" w:rsidR="00336933" w:rsidRPr="00C57BE1" w:rsidRDefault="00336933" w:rsidP="00336933">
      <w:pPr>
        <w:rPr>
          <w:b/>
          <w:bCs/>
          <w:sz w:val="20"/>
          <w:szCs w:val="20"/>
          <w:lang w:val="en-US"/>
        </w:rPr>
      </w:pPr>
      <w:r w:rsidRPr="00C57BE1">
        <w:rPr>
          <w:b/>
          <w:bCs/>
          <w:sz w:val="20"/>
          <w:szCs w:val="20"/>
          <w:lang w:val="en-US"/>
        </w:rPr>
        <w:t xml:space="preserve">Appendix Figure 2a: Relationship of Readmissions and Inpatient Mortality by 5-year age groups, Hip </w:t>
      </w:r>
    </w:p>
    <w:p w14:paraId="5E01EF46" w14:textId="77777777" w:rsidR="00336933" w:rsidRDefault="00336933" w:rsidP="00336933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B5B964" wp14:editId="739611C2">
                <wp:simplePos x="0" y="0"/>
                <wp:positionH relativeFrom="column">
                  <wp:posOffset>4859259</wp:posOffset>
                </wp:positionH>
                <wp:positionV relativeFrom="paragraph">
                  <wp:posOffset>2880360</wp:posOffset>
                </wp:positionV>
                <wp:extent cx="752231" cy="301869"/>
                <wp:effectExtent l="0" t="0" r="0" b="317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231" cy="3018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A1F258" w14:textId="77777777" w:rsidR="00336933" w:rsidRPr="006E1B77" w:rsidRDefault="00336933" w:rsidP="0033693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= -0.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5B964" id="Text Box 40" o:spid="_x0000_s1028" type="#_x0000_t202" style="position:absolute;margin-left:382.6pt;margin-top:226.8pt;width:59.25pt;height:2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" fillcolor="white [3201]" stroked="f" strokeweight=".5pt">
                <v:textbox>
                  <w:txbxContent>
                    <w:p w14:paraId="75A1F258" w14:textId="77777777" w:rsidR="00336933" w:rsidRPr="006E1B77" w:rsidRDefault="00336933" w:rsidP="0033693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 = -0.34</w:t>
                      </w:r>
                    </w:p>
                  </w:txbxContent>
                </v:textbox>
              </v:shape>
            </w:pict>
          </mc:Fallback>
        </mc:AlternateContent>
      </w:r>
      <w:r w:rsidRPr="00166C7F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5F3436E9" wp14:editId="4B3B3E87">
            <wp:extent cx="5638056" cy="3486150"/>
            <wp:effectExtent l="12700" t="12700" r="13970" b="635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40201" cy="348747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990F8D" w14:textId="77777777" w:rsidR="00C57BE1" w:rsidRPr="00841062" w:rsidRDefault="00C57BE1" w:rsidP="00C57BE1">
      <w:pPr>
        <w:spacing w:line="276" w:lineRule="auto"/>
        <w:rPr>
          <w:i/>
          <w:iCs/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 xml:space="preserve">Legend: US=United States, CA=Canada, DE=Germany, ES=Spain, EN=England, AU=Australia, NZ=New Zealand, NL=Netherlands, CH=Switzerland, SE=Sweden </w:t>
      </w:r>
    </w:p>
    <w:p w14:paraId="0B4545C5" w14:textId="4C01AB5F" w:rsidR="00336933" w:rsidRPr="00C57BE1" w:rsidRDefault="00336933" w:rsidP="00336933">
      <w:pPr>
        <w:rPr>
          <w:b/>
          <w:bCs/>
          <w:sz w:val="20"/>
          <w:szCs w:val="20"/>
          <w:lang w:val="en-US"/>
        </w:rPr>
      </w:pPr>
      <w:r w:rsidRPr="00C57BE1">
        <w:rPr>
          <w:b/>
          <w:bCs/>
          <w:sz w:val="20"/>
          <w:szCs w:val="20"/>
          <w:lang w:val="en-US"/>
        </w:rPr>
        <w:t xml:space="preserve">Appendix Figure 2b: Relationship of Readmissions and Inpatient Mortality by 5-year age groups, CHF+DM </w:t>
      </w:r>
    </w:p>
    <w:p w14:paraId="6F5E9C44" w14:textId="1B9DD7F6" w:rsidR="00C57BE1" w:rsidRPr="00C57BE1" w:rsidRDefault="00336933" w:rsidP="00C57BE1">
      <w:r>
        <w:rPr>
          <w:b/>
          <w:bCs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875D07" wp14:editId="03089636">
                <wp:simplePos x="0" y="0"/>
                <wp:positionH relativeFrom="column">
                  <wp:posOffset>4976609</wp:posOffset>
                </wp:positionH>
                <wp:positionV relativeFrom="paragraph">
                  <wp:posOffset>2928880</wp:posOffset>
                </wp:positionV>
                <wp:extent cx="724486" cy="267286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486" cy="2672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DBE5F2" w14:textId="77777777" w:rsidR="00336933" w:rsidRPr="006E1B77" w:rsidRDefault="00336933" w:rsidP="00336933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= -0.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75D07" id="Text Box 42" o:spid="_x0000_s1029" type="#_x0000_t202" style="position:absolute;margin-left:391.85pt;margin-top:230.6pt;width:57.05pt;height:21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" fillcolor="white [3201]" stroked="f" strokeweight=".5pt">
                <v:textbox>
                  <w:txbxContent>
                    <w:p w14:paraId="4CDBE5F2" w14:textId="77777777" w:rsidR="00336933" w:rsidRPr="006E1B77" w:rsidRDefault="00336933" w:rsidP="00336933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 = -0.18</w:t>
                      </w:r>
                    </w:p>
                  </w:txbxContent>
                </v:textbox>
              </v:shape>
            </w:pict>
          </mc:Fallback>
        </mc:AlternateContent>
      </w:r>
      <w:r w:rsidRPr="00BA25BA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7B773FB9" wp14:editId="05E20C61">
            <wp:extent cx="5568950" cy="3437867"/>
            <wp:effectExtent l="12700" t="12700" r="6350" b="1714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74834" cy="3441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C57BE1">
        <w:rPr>
          <w:i/>
          <w:iCs/>
          <w:sz w:val="16"/>
          <w:szCs w:val="16"/>
          <w:lang w:val="en-US"/>
        </w:rPr>
        <w:t>Legend: US=United States, CA=Canada, DE=Germany, ES=Spain, EN=England, AU=Australia, NZ=New Zealand, NL=Netherlands, CH=Switzerland, SE=Sweden , FR=France</w:t>
      </w:r>
    </w:p>
    <w:p w14:paraId="665090D7" w14:textId="6E7C4264" w:rsidR="00CC20DA" w:rsidRDefault="00CC20DA">
      <w:pPr>
        <w:rPr>
          <w:lang w:val="en-US"/>
        </w:rPr>
      </w:pPr>
      <w:r>
        <w:rPr>
          <w:lang w:val="en-US"/>
        </w:rPr>
        <w:br w:type="page"/>
      </w:r>
    </w:p>
    <w:p w14:paraId="300BECCB" w14:textId="0B2ABDC4" w:rsidR="00C57BE1" w:rsidRDefault="00C57BE1" w:rsidP="00336933">
      <w:pPr>
        <w:rPr>
          <w:lang w:val="en-US"/>
        </w:rPr>
      </w:pPr>
    </w:p>
    <w:p w14:paraId="4FC04D7F" w14:textId="77777777" w:rsidR="00AB168C" w:rsidRPr="00C57BE1" w:rsidRDefault="00AB168C" w:rsidP="00336933">
      <w:pPr>
        <w:rPr>
          <w:lang w:val="en-US"/>
        </w:rPr>
      </w:pPr>
    </w:p>
    <w:sectPr w:rsidR="00AB168C" w:rsidRPr="00C57BE1" w:rsidSect="00995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614D37"/>
    <w:multiLevelType w:val="hybridMultilevel"/>
    <w:tmpl w:val="85D4B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A06CA"/>
    <w:multiLevelType w:val="hybridMultilevel"/>
    <w:tmpl w:val="A7BC4608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2223C"/>
    <w:multiLevelType w:val="hybridMultilevel"/>
    <w:tmpl w:val="FBEC3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43378"/>
    <w:multiLevelType w:val="multilevel"/>
    <w:tmpl w:val="9ECC7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B438E5"/>
    <w:multiLevelType w:val="multilevel"/>
    <w:tmpl w:val="CFF43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907066"/>
    <w:multiLevelType w:val="multilevel"/>
    <w:tmpl w:val="ADD41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F22863"/>
    <w:multiLevelType w:val="multilevel"/>
    <w:tmpl w:val="4A2E25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B6436F"/>
    <w:multiLevelType w:val="hybridMultilevel"/>
    <w:tmpl w:val="4E081312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1437C7"/>
    <w:multiLevelType w:val="hybridMultilevel"/>
    <w:tmpl w:val="FCDE8A38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04428"/>
    <w:multiLevelType w:val="hybridMultilevel"/>
    <w:tmpl w:val="26305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450B44"/>
    <w:multiLevelType w:val="hybridMultilevel"/>
    <w:tmpl w:val="66BE124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C130FA"/>
    <w:multiLevelType w:val="hybridMultilevel"/>
    <w:tmpl w:val="4D8A3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8"/>
  </w:num>
  <w:num w:numId="5">
    <w:abstractNumId w:val="7"/>
  </w:num>
  <w:num w:numId="6">
    <w:abstractNumId w:val="0"/>
  </w:num>
  <w:num w:numId="7">
    <w:abstractNumId w:val="9"/>
  </w:num>
  <w:num w:numId="8">
    <w:abstractNumId w:val="11"/>
  </w:num>
  <w:num w:numId="9">
    <w:abstractNumId w:val="10"/>
  </w:num>
  <w:num w:numId="10">
    <w:abstractNumId w:val="2"/>
  </w:num>
  <w:num w:numId="11">
    <w:abstractNumId w:val="6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33"/>
    <w:rsid w:val="0001559E"/>
    <w:rsid w:val="00045954"/>
    <w:rsid w:val="000E2D72"/>
    <w:rsid w:val="000E7AD9"/>
    <w:rsid w:val="000F0397"/>
    <w:rsid w:val="000F33A7"/>
    <w:rsid w:val="000F5166"/>
    <w:rsid w:val="001178AF"/>
    <w:rsid w:val="00164897"/>
    <w:rsid w:val="0017537E"/>
    <w:rsid w:val="001E01DB"/>
    <w:rsid w:val="00242561"/>
    <w:rsid w:val="00245F3E"/>
    <w:rsid w:val="00286A1F"/>
    <w:rsid w:val="002D1D79"/>
    <w:rsid w:val="002D31C9"/>
    <w:rsid w:val="002E28B1"/>
    <w:rsid w:val="00305DF0"/>
    <w:rsid w:val="003241B1"/>
    <w:rsid w:val="00336933"/>
    <w:rsid w:val="0033737D"/>
    <w:rsid w:val="00346840"/>
    <w:rsid w:val="003B51BC"/>
    <w:rsid w:val="003F0B2B"/>
    <w:rsid w:val="004016A0"/>
    <w:rsid w:val="0041524E"/>
    <w:rsid w:val="00442495"/>
    <w:rsid w:val="004615BD"/>
    <w:rsid w:val="00462089"/>
    <w:rsid w:val="00536599"/>
    <w:rsid w:val="005405AB"/>
    <w:rsid w:val="005C1D16"/>
    <w:rsid w:val="005D11C4"/>
    <w:rsid w:val="005D1D98"/>
    <w:rsid w:val="005F6683"/>
    <w:rsid w:val="0060249D"/>
    <w:rsid w:val="00606576"/>
    <w:rsid w:val="00614CEA"/>
    <w:rsid w:val="00617AC7"/>
    <w:rsid w:val="00630307"/>
    <w:rsid w:val="00656DE2"/>
    <w:rsid w:val="006A7BE2"/>
    <w:rsid w:val="006E130E"/>
    <w:rsid w:val="00730027"/>
    <w:rsid w:val="007321FB"/>
    <w:rsid w:val="00764262"/>
    <w:rsid w:val="007726D5"/>
    <w:rsid w:val="007833E0"/>
    <w:rsid w:val="007F7952"/>
    <w:rsid w:val="008023C1"/>
    <w:rsid w:val="0080278C"/>
    <w:rsid w:val="00862063"/>
    <w:rsid w:val="00876524"/>
    <w:rsid w:val="00887AFC"/>
    <w:rsid w:val="008A2637"/>
    <w:rsid w:val="008C6E2B"/>
    <w:rsid w:val="00917BB9"/>
    <w:rsid w:val="00995139"/>
    <w:rsid w:val="009D081A"/>
    <w:rsid w:val="009D2EF4"/>
    <w:rsid w:val="009F401A"/>
    <w:rsid w:val="00A06661"/>
    <w:rsid w:val="00A20551"/>
    <w:rsid w:val="00A2519B"/>
    <w:rsid w:val="00A34BF9"/>
    <w:rsid w:val="00A54B36"/>
    <w:rsid w:val="00AB168C"/>
    <w:rsid w:val="00B049CE"/>
    <w:rsid w:val="00BC174C"/>
    <w:rsid w:val="00BE4E68"/>
    <w:rsid w:val="00BF4B6E"/>
    <w:rsid w:val="00C36E29"/>
    <w:rsid w:val="00C4397F"/>
    <w:rsid w:val="00C57BE1"/>
    <w:rsid w:val="00C92170"/>
    <w:rsid w:val="00CC20DA"/>
    <w:rsid w:val="00CD7150"/>
    <w:rsid w:val="00D135C9"/>
    <w:rsid w:val="00D27CF9"/>
    <w:rsid w:val="00D8360F"/>
    <w:rsid w:val="00E35DEB"/>
    <w:rsid w:val="00E62019"/>
    <w:rsid w:val="00E9309F"/>
    <w:rsid w:val="00ED49F5"/>
    <w:rsid w:val="00EE29B2"/>
    <w:rsid w:val="00F3029F"/>
    <w:rsid w:val="00F837AE"/>
    <w:rsid w:val="00FA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40955"/>
  <w15:chartTrackingRefBased/>
  <w15:docId w15:val="{38CD16D5-EA3C-3F44-89E2-507311F0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93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9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93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9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933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Body">
    <w:name w:val="Body"/>
    <w:rsid w:val="003369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336933"/>
    <w:rPr>
      <w:noProof/>
      <w:lang w:val="en-US" w:eastAsia="es-ES_tradnl"/>
    </w:rPr>
  </w:style>
  <w:style w:type="character" w:customStyle="1" w:styleId="EndNoteBibliographyChar">
    <w:name w:val="EndNote Bibliography Char"/>
    <w:basedOn w:val="DefaultParagraphFont"/>
    <w:link w:val="EndNoteBibliography"/>
    <w:rsid w:val="00336933"/>
    <w:rPr>
      <w:rFonts w:ascii="Times New Roman" w:eastAsia="Times New Roman" w:hAnsi="Times New Roman" w:cs="Times New Roman"/>
      <w:noProof/>
      <w:lang w:eastAsia="es-ES_tradnl"/>
    </w:rPr>
  </w:style>
  <w:style w:type="paragraph" w:styleId="NormalWeb">
    <w:name w:val="Normal (Web)"/>
    <w:basedOn w:val="Normal"/>
    <w:uiPriority w:val="99"/>
    <w:unhideWhenUsed/>
    <w:rsid w:val="00336933"/>
  </w:style>
  <w:style w:type="character" w:customStyle="1" w:styleId="apple-converted-space">
    <w:name w:val="apple-converted-space"/>
    <w:basedOn w:val="DefaultParagraphFont"/>
    <w:rsid w:val="00336933"/>
  </w:style>
  <w:style w:type="character" w:styleId="CommentReference">
    <w:name w:val="annotation reference"/>
    <w:basedOn w:val="DefaultParagraphFont"/>
    <w:uiPriority w:val="99"/>
    <w:semiHidden/>
    <w:unhideWhenUsed/>
    <w:rsid w:val="0033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9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93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93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3369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69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69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693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36933"/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336933"/>
    <w:rPr>
      <w:i/>
      <w:iCs/>
    </w:rPr>
  </w:style>
  <w:style w:type="character" w:styleId="Strong">
    <w:name w:val="Strong"/>
    <w:basedOn w:val="DefaultParagraphFont"/>
    <w:uiPriority w:val="22"/>
    <w:qFormat/>
    <w:rsid w:val="00336933"/>
    <w:rPr>
      <w:b/>
      <w:bCs/>
    </w:rPr>
  </w:style>
  <w:style w:type="character" w:customStyle="1" w:styleId="ref-journal">
    <w:name w:val="ref-journal"/>
    <w:basedOn w:val="DefaultParagraphFont"/>
    <w:rsid w:val="00336933"/>
  </w:style>
  <w:style w:type="character" w:customStyle="1" w:styleId="ref-vol">
    <w:name w:val="ref-vol"/>
    <w:basedOn w:val="DefaultParagraphFont"/>
    <w:rsid w:val="00336933"/>
  </w:style>
  <w:style w:type="paragraph" w:styleId="NoSpacing">
    <w:name w:val="No Spacing"/>
    <w:link w:val="NoSpacingChar"/>
    <w:uiPriority w:val="1"/>
    <w:qFormat/>
    <w:rsid w:val="00336933"/>
    <w:rPr>
      <w:rFonts w:ascii="Calibri" w:eastAsia="Calibri" w:hAnsi="Calibri" w:cs="Calibri"/>
      <w:sz w:val="22"/>
      <w:szCs w:val="22"/>
      <w:lang w:eastAsia="es-ES_tradnl"/>
    </w:rPr>
  </w:style>
  <w:style w:type="character" w:customStyle="1" w:styleId="NoSpacingChar">
    <w:name w:val="No Spacing Char"/>
    <w:basedOn w:val="DefaultParagraphFont"/>
    <w:link w:val="NoSpacing"/>
    <w:uiPriority w:val="1"/>
    <w:rsid w:val="00336933"/>
    <w:rPr>
      <w:rFonts w:ascii="Calibri" w:eastAsia="Calibri" w:hAnsi="Calibri" w:cs="Calibri"/>
      <w:sz w:val="22"/>
      <w:szCs w:val="22"/>
      <w:lang w:eastAsia="es-ES_tradnl"/>
    </w:rPr>
  </w:style>
  <w:style w:type="paragraph" w:customStyle="1" w:styleId="EndNoteBibliographyTitle">
    <w:name w:val="EndNote Bibliography Title"/>
    <w:basedOn w:val="Normal"/>
    <w:link w:val="EndNoteBibliographyTitleChar"/>
    <w:rsid w:val="0033693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3693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04</Words>
  <Characters>74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Riley</dc:creator>
  <cp:keywords/>
  <dc:description/>
  <cp:lastModifiedBy>Papanicolas,IN</cp:lastModifiedBy>
  <cp:revision>4</cp:revision>
  <dcterms:created xsi:type="dcterms:W3CDTF">2021-07-03T15:03:00Z</dcterms:created>
  <dcterms:modified xsi:type="dcterms:W3CDTF">2021-07-19T09:16:00Z</dcterms:modified>
</cp:coreProperties>
</file>